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6BE50" w14:textId="77777777" w:rsidR="005D684B" w:rsidRDefault="005D684B" w:rsidP="005D684B">
      <w:pPr>
        <w:pStyle w:val="Normal1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Table. </w:t>
      </w:r>
      <w:r w:rsidRPr="007659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est-retest reliability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mprehensive </w:t>
      </w:r>
      <w:r w:rsidRPr="007659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questionnaire (with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</w:t>
      </w:r>
      <w:r w:rsidRPr="007659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ppa coefficient).</w:t>
      </w:r>
    </w:p>
    <w:p w14:paraId="624B7E1E" w14:textId="47BE5D04" w:rsidR="005D684B" w:rsidRPr="005D684B" w:rsidRDefault="005D684B" w:rsidP="005D684B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9244" w:type="dxa"/>
        <w:tblInd w:w="-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09"/>
        <w:gridCol w:w="1715"/>
        <w:gridCol w:w="2120"/>
        <w:gridCol w:w="1700"/>
      </w:tblGrid>
      <w:tr w:rsidR="005D684B" w:rsidRPr="005D684B" w14:paraId="246893AC" w14:textId="77777777" w:rsidTr="00A95EA5">
        <w:trPr>
          <w:cantSplit/>
          <w:trHeight w:val="840"/>
          <w:tblHeader/>
        </w:trPr>
        <w:tc>
          <w:tcPr>
            <w:tcW w:w="3709" w:type="dxa"/>
            <w:shd w:val="clear" w:color="auto" w:fill="FFFFFF"/>
            <w:vAlign w:val="center"/>
          </w:tcPr>
          <w:p w14:paraId="05322DB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Question number</w:t>
            </w:r>
          </w:p>
        </w:tc>
        <w:tc>
          <w:tcPr>
            <w:tcW w:w="1715" w:type="dxa"/>
            <w:shd w:val="clear" w:color="auto" w:fill="FFFFFF"/>
            <w:vAlign w:val="center"/>
          </w:tcPr>
          <w:p w14:paraId="7110F077" w14:textId="2CD5F83D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b/>
                <w:sz w:val="20"/>
                <w:szCs w:val="20"/>
              </w:rPr>
              <w:t>Total responses (181 minus missing)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1E5F267" w14:textId="27A10C2F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b/>
                <w:sz w:val="20"/>
                <w:szCs w:val="20"/>
              </w:rPr>
              <w:t>Coefficient=(Same response/Total response)</w:t>
            </w:r>
            <w:r w:rsidRPr="005D684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5D684B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D9125EB" w14:textId="6A6CBE0A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b/>
                <w:sz w:val="20"/>
                <w:szCs w:val="20"/>
              </w:rPr>
              <w:t>Kappa</w:t>
            </w:r>
          </w:p>
        </w:tc>
      </w:tr>
      <w:tr w:rsidR="005D684B" w:rsidRPr="005D684B" w14:paraId="6D830E3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AF5E52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_FirstPregnanc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66507C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CE8F5E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9.4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02E5BC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D684B" w:rsidRPr="005D684B" w14:paraId="1D7E97E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7C48382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_Deliveredbab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8F5E91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CFB1F0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6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8E1E79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D684B" w:rsidRPr="005D684B" w14:paraId="4AADEE2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C9618B1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_LiveBoy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53DF26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4882FE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4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7A39C3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D684B" w:rsidRPr="005D684B" w14:paraId="707C42DE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D975DFD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_LiveGirl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2FD6F6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FA6A61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73FAA7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5D684B" w:rsidRPr="005D684B" w14:paraId="77FD451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A1E271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_DeathBab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1CECC0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575787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69A495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D684B" w:rsidRPr="005D684B" w14:paraId="21EC5E3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A51123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_C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334E07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E93DAD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93F715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D684B" w:rsidRPr="005D684B" w14:paraId="3A0E287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3E739A1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_FertilityTreatment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589A7A3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94EF6E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561F55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D684B" w:rsidRPr="005D684B" w14:paraId="522D799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C33C5A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_IN_FamilyPlanning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932A91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78E39F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65190D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5D684B" w:rsidRPr="005D684B" w14:paraId="07FDE52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59E83A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_IN_BecomeMoth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D2C6EF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CA8B08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E89D00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D684B" w:rsidRPr="005D684B" w14:paraId="6BF5DC9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24D99FC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_IN_Pregnant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619199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BF75C7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9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BA249C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D684B" w:rsidRPr="005D684B" w14:paraId="7F1A03D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21B8F2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1_IN_Bab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64EA08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17250F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0.1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997C97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D684B" w:rsidRPr="005D684B" w14:paraId="6AF951A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41184B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2_Preg_FamilyPressur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F1CB92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BF78C6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2D2C5C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D684B" w:rsidRPr="005D684B" w14:paraId="5E558E9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9BD897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3_ANC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750AF3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D5EC85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838991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D684B" w:rsidRPr="005D684B" w14:paraId="5E062565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34D5B5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4_Tobacco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9B673A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77E722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8ED2DE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D684B" w:rsidRPr="005D684B" w14:paraId="4745F99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CD57BE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5_VigorousActivit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4FFB34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08C5FA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43EC63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D684B" w:rsidRPr="005D684B" w14:paraId="530EEB5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28469F2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6_ModerateActivit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CE1583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C00D2C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6A3C02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D684B" w:rsidRPr="005D684B" w14:paraId="63ED31E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E6810C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7_AG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9593CE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F83094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107665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D684B" w:rsidRPr="005D684B" w14:paraId="4E6C2EAE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DA13EA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8_Ethnicit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DED08D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9793C8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B14F79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D684B" w:rsidRPr="005D684B" w14:paraId="2A6DDCE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747B196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9_Settlement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474A24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98369E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1815A3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D684B" w:rsidRPr="005D684B" w14:paraId="41C89E4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3C027E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0_Education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DC7227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B829B8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9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C966C6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D684B" w:rsidRPr="005D684B" w14:paraId="301FEA6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86BF55C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1_IndependentIncom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0B0AAC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49484C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0B5F90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5D684B" w:rsidRPr="005D684B" w14:paraId="52AC7320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370F96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2_PersonalAmount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01C481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806A79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5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2585B1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D684B" w:rsidRPr="005D684B" w14:paraId="7F5484D4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CC97BAD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3_PermissionIncom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89A68A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6AD891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A71EB1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5D684B" w:rsidRPr="005D684B" w14:paraId="37E0418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878B12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4_FamilyTyp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92FF90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072858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9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4792DD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D684B" w:rsidRPr="005D684B" w14:paraId="243E27C9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13DFF1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5_Marrie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270715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EB9223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F61C13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5D684B" w:rsidRPr="005D684B" w14:paraId="0B3E039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F890476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6_Widow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67D16C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7DFD07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bottom"/>
          </w:tcPr>
          <w:p w14:paraId="704E69CE" w14:textId="0BC26E82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6DC4503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51C8627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7a_Divore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2537F4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845A87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bottom"/>
          </w:tcPr>
          <w:p w14:paraId="135CE4DB" w14:textId="3D16343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1B80276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F454F3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7b_Separate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0FC4AD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9D008D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bottom"/>
          </w:tcPr>
          <w:p w14:paraId="2CF05881" w14:textId="17DDE44B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7D5C53C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E7377E7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8_HavePartn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ECB8D3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1F56EF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bottom"/>
          </w:tcPr>
          <w:p w14:paraId="6FADE5F8" w14:textId="368BE192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5A910F0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A07D14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29_LiveHusban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8F4DA6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46C599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BB5051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5D684B" w:rsidRPr="005D684B" w14:paraId="5DA42EE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9FA914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29b_LivePartn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CA435C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2B0A74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E0D41D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0A4EB26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EA8EEC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0a_SpanHusban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1DCF00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3F03AB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2087A7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D684B" w:rsidRPr="005D684B" w14:paraId="4616BEF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81EA902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0.b_SpanPartn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B465CD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5635C0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FCF12F2" w14:textId="2F596D1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1C2ADB0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1A980C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1a_AgeHusban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EBDDA6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46FD31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10306D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D684B" w:rsidRPr="005D684B" w14:paraId="516CB7B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3222CF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1b_AgePartn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123856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AC278F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1A6A74A" w14:textId="14BAD709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1767BA49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2D1E98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2a_AgeAtMarriageWithHusban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59F8193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DECFA0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74183B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D684B" w:rsidRPr="005D684B" w14:paraId="5595091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162471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2b_AgeAtMarriageWithPartn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24DABD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8C5842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C6BFB4F" w14:textId="5ED8394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691BDB7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18BDB2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3a_HusbandAg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D64434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A761D9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05ADEA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5D684B" w:rsidRPr="005D684B" w14:paraId="427E1BB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CBE8226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3b_PartnerAg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393CE8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8682D6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FA18528" w14:textId="281A3DCC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45AEF5E0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AFACAB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4a_OnlyWif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23FE35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8023DA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90310F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5D684B" w:rsidRPr="005D684B" w14:paraId="1C4011E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41B6EE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4b_OnlyPartner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B7AC70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031032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35197F9" w14:textId="11C18F42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708AF2D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0FAFF0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5a_HusbandEducation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816163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25F2D0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4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85002D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D684B" w:rsidRPr="005D684B" w14:paraId="7A0CCC3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D93D79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5b_PartnerEducation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BC169A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600252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E9E4D6A" w14:textId="49A189C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50F2FAC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802A18F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6a_HusbandIncom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7FCCD7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863BC0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0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5322CF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D684B" w:rsidRPr="005D684B" w14:paraId="0A8B783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48CA83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6b_PartnerIncom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31D6D9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B0120A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54D88F3" w14:textId="552F76FA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50A1369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38EC632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7a_HusbandIncom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756303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083EBA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FF4E27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D684B" w:rsidRPr="005D684B" w14:paraId="4041033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3B9179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7b_PartnerIncom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ECB3E5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6248AA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2E898F6" w14:textId="18F42CF0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84B" w:rsidRPr="005D684B" w14:paraId="16D21D1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9251366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8_FS1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E65EF4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799F5C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8768B7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D684B" w:rsidRPr="005D684B" w14:paraId="275A8B3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5B2DDA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39_FS2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9EE823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E0698C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E1FDC7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D684B" w:rsidRPr="005D684B" w14:paraId="79B15FC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79B94B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0_FS3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6A54B9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E516CD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4C8780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D684B" w:rsidRPr="005D684B" w14:paraId="4BB7EC4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4B57C0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1_FS4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1645E9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28D308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D8B7FE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D684B" w:rsidRPr="005D684B" w14:paraId="107DF7F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9F16F8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2_FS5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E50B6A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97B32D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65AB27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D684B" w:rsidRPr="005D684B" w14:paraId="224CF73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B9FA6E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3_FS6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6D3181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B50870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B58A20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D684B" w:rsidRPr="005D684B" w14:paraId="12FBC124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DB5629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4_FS7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294BBC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EF4E20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3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38F7EA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D684B" w:rsidRPr="005D684B" w14:paraId="72CD668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F2D331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6_FS8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40D7E8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4BBC8F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319E0A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D684B" w:rsidRPr="005D684B" w14:paraId="444152B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4CE3116C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7.1_NAAS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3E20480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779298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E3B4E8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5D684B" w:rsidRPr="005D684B" w14:paraId="6DA9381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190EE1B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8.1_NAAS2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AF5FBE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9CD9F4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063BF2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5D684B" w:rsidRPr="005D684B" w14:paraId="3938D07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0FD902E1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49.1_NAAS3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13501A6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312934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AA8CFC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5D684B" w:rsidRPr="005D684B" w14:paraId="11396EC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53A2C38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0.1_NAAS4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2634829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781AAB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47E6D7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5D684B" w:rsidRPr="005D684B" w14:paraId="050BF8F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635BA341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1.1_NAAS5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D92E21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6F827E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920A94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D684B" w:rsidRPr="005D684B" w14:paraId="56F7AA6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375BF21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52.1_NAAS6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D62BFE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0681A0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4BBE2C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684B" w:rsidRPr="005D684B" w14:paraId="6DD510F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765147DF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3.1_NAAS7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273F2C0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D88BF5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8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22057C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D684B" w:rsidRPr="005D684B" w14:paraId="4E649D2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auto"/>
            <w:vAlign w:val="bottom"/>
          </w:tcPr>
          <w:p w14:paraId="21F9989F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Under any Violence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7F60D60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0FF318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91B7BA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D684B" w:rsidRPr="005D684B" w14:paraId="6EEDE4A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4EE8E7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4_Coping1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EDBE07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43E22E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ECD8ED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D684B" w:rsidRPr="005D684B" w14:paraId="42C1DA4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76917D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5_Coping2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55C41F5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FF2579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F163A2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D684B" w:rsidRPr="005D684B" w14:paraId="30AF821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1DF0BF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6_Coping3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4DBC5F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E46ABD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83BFEE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D684B" w:rsidRPr="005D684B" w14:paraId="7B8DAFD9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81DBA6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7_Coping4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7845D9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C07BD8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FFEC30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D684B" w:rsidRPr="005D684B" w14:paraId="67959E60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5A007C7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8_Coping5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7571F2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4530E6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15C938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D684B" w:rsidRPr="005D684B" w14:paraId="33A8B549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1E9C96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59_Coping6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0DF556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2DCD94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D88C98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D684B" w:rsidRPr="005D684B" w14:paraId="1BF63579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A3F8F8D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0_Coping7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37312D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0A70DF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3D05FC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D684B" w:rsidRPr="005D684B" w14:paraId="268D929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F6E2C0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1_Coping8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509B4CC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0DC3D8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C319E2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D684B" w:rsidRPr="005D684B" w14:paraId="2C7C39C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03D82D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2_Coping9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2D0959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706CF5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B4E0E0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5D684B" w:rsidRPr="005D684B" w14:paraId="5AE2867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4C1FD4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3_Coping10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11E998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DF3EEB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21997D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D684B" w:rsidRPr="005D684B" w14:paraId="4A1D384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F4C829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4_Coping11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53A465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7A8C0D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FFA8DC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D684B" w:rsidRPr="005D684B" w14:paraId="5CDFFC3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E04A56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5_Coping12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3494CC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E14817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3B8354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D684B" w:rsidRPr="005D684B" w14:paraId="34EF32C5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7DACE2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6_Coping13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02271C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474869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55BFC6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D684B" w:rsidRPr="005D684B" w14:paraId="6A76065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77B754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7_Coping14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64DEF3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6DFF2F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877E41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5D684B" w:rsidRPr="005D684B" w14:paraId="2E88509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CDE3C7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8_Coping15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4C209D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300D6A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236773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D684B" w:rsidRPr="005D684B" w14:paraId="35C6B97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E87D7E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69_Coping16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C7314E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5F5ED8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6A57D5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D684B" w:rsidRPr="005D684B" w14:paraId="2AC9974A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3C5E6E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0_Attitude1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A38934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777A0D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362A7B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D684B" w:rsidRPr="005D684B" w14:paraId="5C662A6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2BDAA2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1_Attitude2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13583D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D0EC71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AF9636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D684B" w:rsidRPr="005D684B" w14:paraId="01CDD10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676553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2. I_Attitude3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4AEF81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7715D0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30AD65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D684B" w:rsidRPr="005D684B" w14:paraId="1A20C46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FD8B21D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2.II_Attitude4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735E1B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9204E5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76B4AC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5D684B" w:rsidRPr="005D684B" w14:paraId="627B048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61AA26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3_Attitude5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6D4B86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9B3652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23BFD8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D684B" w:rsidRPr="005D684B" w14:paraId="5074024E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468B37D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4_Attitude6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5FBA881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203D7B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877368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D684B" w:rsidRPr="005D684B" w14:paraId="0EDF912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D8950B1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5_Attitude7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7E94E6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C7260F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AFE0A5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D684B" w:rsidRPr="005D684B" w14:paraId="0C16FCF4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1CFA3E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6_Attitude8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5D0045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842C67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4C45C5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D684B" w:rsidRPr="005D684B" w14:paraId="3EF679B4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8F2C87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7_Attitude9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501ADC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C73E99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5D4C78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5D684B" w:rsidRPr="005D684B" w14:paraId="1542D0A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0A7C011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8_Attitude10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E7FFF3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F6E3C1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30516A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D684B" w:rsidRPr="005D684B" w14:paraId="142111A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F4B2AD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79_Attitude11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1B6B52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9512EA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3.9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A76A19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5D684B" w:rsidRPr="005D684B" w14:paraId="455AA205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3AF865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0_Attitude12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FC2954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6E6539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D21663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D684B" w:rsidRPr="005D684B" w14:paraId="129A77FE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1067E72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81_Attitude13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12DB31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13BF40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40DDB1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D684B" w:rsidRPr="005D684B" w14:paraId="0CCB922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AFA0A1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2_Attitude14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560E9E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1F9C71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65883F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D684B" w:rsidRPr="005D684B" w14:paraId="2257543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8B343A0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3_Attitude15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036405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C4E528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3C186A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D684B" w:rsidRPr="005D684B" w14:paraId="4CA7063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B46878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4_Attitude16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BC99C0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072D66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0976FC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5D684B" w:rsidRPr="005D684B" w14:paraId="38F7D74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EA67AA5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5_GH1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3BBEB4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B3CD1E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74CD0E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D684B" w:rsidRPr="005D684B" w14:paraId="6E1C8E7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70BC8E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6_GH2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A27A35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DB1C40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7BB0E3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D684B" w:rsidRPr="005D684B" w14:paraId="2C6802B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891960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7_GH3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435C36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D95B14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4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2BF352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D684B" w:rsidRPr="005D684B" w14:paraId="3F8FC7DA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D3C508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8_GH4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DEA8AD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9DDF3C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4.6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2DD519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D684B" w:rsidRPr="005D684B" w14:paraId="5EF3198E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9F2C04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89_GH5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0C8161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704ABE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0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943893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D684B" w:rsidRPr="005D684B" w14:paraId="4308854F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F2846FC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0_GH6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73808B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BB22B4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4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D33B08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D684B" w:rsidRPr="005D684B" w14:paraId="46473F3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8EF062F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1_GH7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4CD14C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AA3497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5.6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5457FD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D684B" w:rsidRPr="005D684B" w14:paraId="056598E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651EDF6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2_GH8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022D84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53D0C4F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B20D3A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D684B" w:rsidRPr="005D684B" w14:paraId="44EC8DF5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5A85FF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3_GH9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77746F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5EAA50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5CA174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5D684B" w:rsidRPr="005D684B" w14:paraId="2596F49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20ED78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4_GH10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E703D7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2F3317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6BD41E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D684B" w:rsidRPr="005D684B" w14:paraId="7F964E24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2B3145D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5_HideMoney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1C519A9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1A5010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2263A4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D684B" w:rsidRPr="005D684B" w14:paraId="5D4CC4FE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440C80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6_HideKey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447A4D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B8AB6B3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238FC38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D684B" w:rsidRPr="005D684B" w14:paraId="2916A8CA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52E31E4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7_Code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83CEE1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485CDC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C342FB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D684B" w:rsidRPr="005D684B" w14:paraId="4ECEF5B6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6556213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8_CallPolic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44591BA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BF4565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7A2777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5D684B" w:rsidRPr="005D684B" w14:paraId="5542D75D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4B53842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99_RemovedWeapon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73C207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8B5F25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9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71D9751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5D684B" w:rsidRPr="005D684B" w14:paraId="42A4E041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04CFBE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0_ToldSomeon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469979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1E8D280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45.8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BE0302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D684B" w:rsidRPr="005D684B" w14:paraId="38C6826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4A3BE70B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1_BirthCertificat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71B6B2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1E9E4E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4FF149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D684B" w:rsidRPr="005D684B" w14:paraId="26D6DF6B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285B28A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2._BanckAccount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4E1F1B0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A5D56B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9D40BD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D684B" w:rsidRPr="005D684B" w14:paraId="49599BE3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1C45DB1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3_Citizenship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EF21B2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69088A4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7AE6B5E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D684B" w:rsidRPr="005D684B" w14:paraId="460A2309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DBE29C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4_DriverLicenc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5355C11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BDD444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290549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D684B" w:rsidRPr="005D684B" w14:paraId="0460396C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DEEE59E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5_MarriageCertificat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0EB8D9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07A4376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1EEE1FB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D684B" w:rsidRPr="005D684B" w14:paraId="3DBDC1B7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7A87928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6_Valuables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3E0D9BB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2B1B7E6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9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8CCA40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D684B" w:rsidRPr="005D684B" w14:paraId="788B1FAA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3BD5828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7_Phoneno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01EBC5B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4D0D708C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7A38DFF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D684B" w:rsidRPr="005D684B" w14:paraId="5C4ABD2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0C4AA72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8_HiddenBag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26FB80AD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198429D8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54.2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E45F16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D684B" w:rsidRPr="005D684B" w14:paraId="69073A72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3A477EF9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09_Safehouse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63DEEF52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7A9006F6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267F3F9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D684B" w:rsidRPr="005D684B" w14:paraId="4E3B66F8" w14:textId="77777777" w:rsidTr="00A95EA5">
        <w:trPr>
          <w:cantSplit/>
          <w:trHeight w:val="290"/>
          <w:tblHeader/>
        </w:trPr>
        <w:tc>
          <w:tcPr>
            <w:tcW w:w="3709" w:type="dxa"/>
            <w:shd w:val="clear" w:color="auto" w:fill="FFFFFF"/>
            <w:vAlign w:val="bottom"/>
          </w:tcPr>
          <w:p w14:paraId="555A20F3" w14:textId="77777777" w:rsidR="005D684B" w:rsidRPr="005D684B" w:rsidRDefault="005D684B" w:rsidP="005D68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Q110_Simcard</w:t>
            </w:r>
          </w:p>
        </w:tc>
        <w:tc>
          <w:tcPr>
            <w:tcW w:w="1715" w:type="dxa"/>
            <w:shd w:val="clear" w:color="auto" w:fill="FFFFFF"/>
            <w:vAlign w:val="bottom"/>
          </w:tcPr>
          <w:p w14:paraId="7DAEEC94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0" w:type="dxa"/>
            <w:shd w:val="clear" w:color="auto" w:fill="FFFFFF"/>
            <w:vAlign w:val="bottom"/>
          </w:tcPr>
          <w:p w14:paraId="3AB6F5F5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8068C27" w14:textId="77777777" w:rsidR="005D684B" w:rsidRPr="005D684B" w:rsidRDefault="005D684B" w:rsidP="005D684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4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14:paraId="57EA17C7" w14:textId="77777777" w:rsidR="005D684B" w:rsidRPr="005D684B" w:rsidRDefault="005D684B" w:rsidP="005D684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D684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D684B">
        <w:rPr>
          <w:rFonts w:ascii="Times New Roman" w:hAnsi="Times New Roman" w:cs="Times New Roman"/>
          <w:sz w:val="20"/>
          <w:szCs w:val="20"/>
        </w:rPr>
        <w:t>There were no reported instances or occurrences of physical abuse since pregnancy or food deprivation in the data.</w:t>
      </w:r>
    </w:p>
    <w:sectPr w:rsidR="005D684B" w:rsidRPr="005D6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53B"/>
    <w:rsid w:val="00011F7A"/>
    <w:rsid w:val="00536D47"/>
    <w:rsid w:val="005D684B"/>
    <w:rsid w:val="009B50EA"/>
    <w:rsid w:val="00A9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5F376"/>
  <w15:chartTrackingRefBased/>
  <w15:docId w15:val="{275987F8-0295-454C-B088-96A1AC54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3B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A9553B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normalChar">
    <w:name w:val="normal Char"/>
    <w:basedOn w:val="DefaultParagraphFont"/>
    <w:link w:val="Normal1"/>
    <w:rsid w:val="00A9553B"/>
    <w:rPr>
      <w:rFonts w:ascii="Calibri" w:eastAsia="Calibri" w:hAnsi="Calibri" w:cs="Calibri"/>
      <w:kern w:val="0"/>
      <w:lang w:val="en-US"/>
      <w14:ligatures w14:val="none"/>
    </w:rPr>
  </w:style>
  <w:style w:type="table" w:customStyle="1" w:styleId="TableGridLight1">
    <w:name w:val="Table Grid Light1"/>
    <w:basedOn w:val="TableNormal"/>
    <w:uiPriority w:val="40"/>
    <w:rsid w:val="00A9553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4</Words>
  <Characters>3207</Characters>
  <Application>Microsoft Office Word</Application>
  <DocSecurity>4</DocSecurity>
  <Lines>26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. Infanti</dc:creator>
  <cp:keywords/>
  <dc:description/>
  <cp:lastModifiedBy>Jennifer J. Infanti</cp:lastModifiedBy>
  <cp:revision>2</cp:revision>
  <dcterms:created xsi:type="dcterms:W3CDTF">2024-04-16T12:00:00Z</dcterms:created>
  <dcterms:modified xsi:type="dcterms:W3CDTF">2024-04-16T12:00:00Z</dcterms:modified>
</cp:coreProperties>
</file>